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1DAD3" w14:textId="6BA82431" w:rsidR="00470486" w:rsidRPr="000E3145" w:rsidRDefault="00EA0428" w:rsidP="000E3145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0E3145">
        <w:rPr>
          <w:rFonts w:ascii="Arial" w:hAnsi="Arial" w:cs="Arial"/>
          <w:b/>
          <w:sz w:val="24"/>
          <w:szCs w:val="24"/>
        </w:rPr>
        <w:t>Supplementary Table S</w:t>
      </w:r>
      <w:r w:rsidR="00905259">
        <w:rPr>
          <w:rFonts w:ascii="Arial" w:hAnsi="Arial" w:cs="Arial"/>
          <w:b/>
          <w:sz w:val="24"/>
          <w:szCs w:val="24"/>
        </w:rPr>
        <w:t>1</w:t>
      </w:r>
      <w:r w:rsidR="003A118F" w:rsidRPr="000E3145">
        <w:rPr>
          <w:rFonts w:ascii="Arial" w:hAnsi="Arial" w:cs="Arial"/>
          <w:b/>
          <w:sz w:val="24"/>
          <w:szCs w:val="24"/>
        </w:rPr>
        <w:t xml:space="preserve"> </w:t>
      </w:r>
      <w:r w:rsidR="008833EC" w:rsidRPr="000E3145">
        <w:rPr>
          <w:rFonts w:ascii="Arial" w:hAnsi="Arial" w:cs="Arial"/>
          <w:b/>
          <w:sz w:val="24"/>
          <w:szCs w:val="24"/>
        </w:rPr>
        <w:t>Sequences of p</w:t>
      </w:r>
      <w:r w:rsidR="003A118F" w:rsidRPr="000E3145">
        <w:rPr>
          <w:rFonts w:ascii="Arial" w:hAnsi="Arial" w:cs="Arial"/>
          <w:b/>
          <w:sz w:val="24"/>
          <w:szCs w:val="24"/>
        </w:rPr>
        <w:t>rimer</w:t>
      </w:r>
      <w:r w:rsidR="008833EC" w:rsidRPr="000E3145">
        <w:rPr>
          <w:rFonts w:ascii="Arial" w:hAnsi="Arial" w:cs="Arial"/>
          <w:b/>
          <w:sz w:val="24"/>
          <w:szCs w:val="24"/>
        </w:rPr>
        <w:t>s</w:t>
      </w:r>
      <w:r w:rsidR="003A118F" w:rsidRPr="000E3145">
        <w:rPr>
          <w:rFonts w:ascii="Arial" w:hAnsi="Arial" w:cs="Arial"/>
          <w:b/>
          <w:sz w:val="24"/>
          <w:szCs w:val="24"/>
        </w:rPr>
        <w:t xml:space="preserve"> </w:t>
      </w:r>
      <w:r w:rsidR="00613B74" w:rsidRPr="000E3145">
        <w:rPr>
          <w:rFonts w:ascii="Arial" w:hAnsi="Arial" w:cs="Arial"/>
          <w:b/>
          <w:sz w:val="24"/>
          <w:szCs w:val="24"/>
        </w:rPr>
        <w:t>and</w:t>
      </w:r>
      <w:r w:rsidR="003A118F" w:rsidRPr="000E3145">
        <w:rPr>
          <w:rFonts w:ascii="Arial" w:hAnsi="Arial" w:cs="Arial"/>
          <w:b/>
          <w:sz w:val="24"/>
          <w:szCs w:val="24"/>
        </w:rPr>
        <w:t xml:space="preserve"> oligo</w:t>
      </w:r>
      <w:r w:rsidR="008833EC" w:rsidRPr="000E3145">
        <w:rPr>
          <w:rFonts w:ascii="Arial" w:hAnsi="Arial" w:cs="Arial"/>
          <w:b/>
          <w:sz w:val="24"/>
          <w:szCs w:val="24"/>
        </w:rPr>
        <w:t>s</w:t>
      </w:r>
      <w:r w:rsidR="003A118F" w:rsidRPr="000E3145">
        <w:rPr>
          <w:rFonts w:ascii="Arial" w:hAnsi="Arial" w:cs="Arial"/>
          <w:b/>
          <w:sz w:val="24"/>
          <w:szCs w:val="24"/>
        </w:rPr>
        <w:t xml:space="preserve"> used in this </w:t>
      </w:r>
      <w:r w:rsidR="00AE17E1">
        <w:rPr>
          <w:rFonts w:ascii="Arial" w:hAnsi="Arial" w:cs="Arial"/>
          <w:b/>
          <w:sz w:val="24"/>
          <w:szCs w:val="24"/>
        </w:rPr>
        <w:t>projec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480"/>
      </w:tblGrid>
      <w:tr w:rsidR="00EA0428" w:rsidRPr="000E3145" w14:paraId="716BC198" w14:textId="77777777" w:rsidTr="00005F4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994CCCE" w14:textId="77777777" w:rsidR="00EA0428" w:rsidRPr="000E3145" w:rsidRDefault="00EA0428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0C81FA4B" w14:textId="77777777" w:rsidR="00EA0428" w:rsidRPr="000E3145" w:rsidRDefault="00EA0428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Primer Sequences for QPCR</w:t>
            </w:r>
          </w:p>
        </w:tc>
      </w:tr>
      <w:tr w:rsidR="00EA0428" w:rsidRPr="000E3145" w14:paraId="366DBE0B" w14:textId="77777777" w:rsidTr="00005F4F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4DEEE6D1" w14:textId="6AAAD646" w:rsidR="00EA0428" w:rsidRPr="000E3145" w:rsidRDefault="00AC4BD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RUVBL1</w:t>
            </w:r>
            <w:r w:rsidR="00EA0428" w:rsidRPr="000E3145">
              <w:rPr>
                <w:rFonts w:ascii="Arial" w:hAnsi="Arial" w:cs="Arial"/>
                <w:sz w:val="24"/>
                <w:szCs w:val="24"/>
              </w:rPr>
              <w:t>-</w:t>
            </w:r>
            <w:r w:rsidRPr="000E3145">
              <w:rPr>
                <w:rFonts w:ascii="Arial" w:hAnsi="Arial" w:cs="Arial"/>
                <w:sz w:val="24"/>
                <w:szCs w:val="24"/>
              </w:rPr>
              <w:t>mRNA-</w:t>
            </w:r>
            <w:r w:rsidR="00EA0428" w:rsidRPr="000E3145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6480" w:type="dxa"/>
            <w:tcBorders>
              <w:top w:val="single" w:sz="4" w:space="0" w:color="auto"/>
              <w:bottom w:val="nil"/>
            </w:tcBorders>
          </w:tcPr>
          <w:p w14:paraId="6119D0D7" w14:textId="69121E17" w:rsidR="00EA0428" w:rsidRPr="000E3145" w:rsidRDefault="002E521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AGGTGAAGAGCACTACGAAGA</w:t>
            </w:r>
          </w:p>
        </w:tc>
      </w:tr>
      <w:tr w:rsidR="00EA0428" w:rsidRPr="000E3145" w14:paraId="3415F15D" w14:textId="77777777" w:rsidTr="00005F4F">
        <w:tc>
          <w:tcPr>
            <w:tcW w:w="2880" w:type="dxa"/>
            <w:tcBorders>
              <w:top w:val="nil"/>
              <w:bottom w:val="nil"/>
            </w:tcBorders>
          </w:tcPr>
          <w:p w14:paraId="2B208217" w14:textId="3A882ED7" w:rsidR="00EA0428" w:rsidRPr="000E3145" w:rsidRDefault="00AC4BD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RUVBL1-mRNA-R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192B7AE2" w14:textId="049B7481" w:rsidR="00EA0428" w:rsidRPr="000E3145" w:rsidRDefault="002E521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CTACTATGACGCCACATGCCT</w:t>
            </w:r>
          </w:p>
        </w:tc>
      </w:tr>
      <w:tr w:rsidR="00E175D6" w:rsidRPr="000E3145" w14:paraId="563BF2CC" w14:textId="77777777" w:rsidTr="00005F4F">
        <w:tc>
          <w:tcPr>
            <w:tcW w:w="2880" w:type="dxa"/>
            <w:tcBorders>
              <w:top w:val="nil"/>
              <w:bottom w:val="nil"/>
            </w:tcBorders>
          </w:tcPr>
          <w:p w14:paraId="48D95EA4" w14:textId="67A351A1" w:rsidR="00E175D6" w:rsidRPr="000E3145" w:rsidRDefault="00E175D6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ACTB-mRNA-F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56109BF5" w14:textId="5D013ABC" w:rsidR="00E175D6" w:rsidRPr="000E3145" w:rsidRDefault="00E175D6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CCAGAGCAAGAGAGGCATCC</w:t>
            </w:r>
          </w:p>
        </w:tc>
      </w:tr>
      <w:tr w:rsidR="00E175D6" w:rsidRPr="000E3145" w14:paraId="2DAC9E1F" w14:textId="77777777" w:rsidTr="00005F4F">
        <w:tc>
          <w:tcPr>
            <w:tcW w:w="2880" w:type="dxa"/>
            <w:tcBorders>
              <w:top w:val="nil"/>
              <w:bottom w:val="nil"/>
            </w:tcBorders>
          </w:tcPr>
          <w:p w14:paraId="54DE726C" w14:textId="63B31115" w:rsidR="00E175D6" w:rsidRPr="000E3145" w:rsidRDefault="00E175D6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ACTB-mRNA-R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74D86BCD" w14:textId="133722EE" w:rsidR="00E175D6" w:rsidRPr="000E3145" w:rsidRDefault="00E175D6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GTACATGGCTGGGGTGTTGA</w:t>
            </w:r>
          </w:p>
        </w:tc>
      </w:tr>
      <w:tr w:rsidR="00717249" w:rsidRPr="000E3145" w14:paraId="553D60BD" w14:textId="77777777" w:rsidTr="00005F4F">
        <w:tc>
          <w:tcPr>
            <w:tcW w:w="2880" w:type="dxa"/>
            <w:tcBorders>
              <w:top w:val="nil"/>
              <w:bottom w:val="nil"/>
            </w:tcBorders>
          </w:tcPr>
          <w:p w14:paraId="6CB104F3" w14:textId="77777777" w:rsidR="00717249" w:rsidRPr="000E3145" w:rsidRDefault="0071724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5E17E1C6" w14:textId="77777777" w:rsidR="00717249" w:rsidRPr="000E3145" w:rsidRDefault="0071724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4BD9" w:rsidRPr="000E3145" w14:paraId="272A3855" w14:textId="77777777" w:rsidTr="00005F4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CB767E0" w14:textId="77777777" w:rsidR="00EA0428" w:rsidRPr="000E3145" w:rsidRDefault="00EA0428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4318BD7D" w14:textId="64670444" w:rsidR="00EA0428" w:rsidRPr="000E3145" w:rsidRDefault="00EA0428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Primer Sequences for reporter assay construction</w:t>
            </w:r>
          </w:p>
        </w:tc>
      </w:tr>
      <w:tr w:rsidR="00AC4BD9" w:rsidRPr="000E3145" w14:paraId="64D5B2D4" w14:textId="77777777" w:rsidTr="00005F4F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19BFD924" w14:textId="35B984A7" w:rsidR="00EA0428" w:rsidRPr="000E3145" w:rsidRDefault="003B0B9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RUVBL1_</w:t>
            </w:r>
            <w:r w:rsidR="00717249" w:rsidRPr="000E3145">
              <w:rPr>
                <w:rFonts w:ascii="Arial" w:hAnsi="Arial" w:cs="Arial"/>
                <w:sz w:val="24"/>
                <w:szCs w:val="24"/>
              </w:rPr>
              <w:t>Gibson_F</w:t>
            </w:r>
          </w:p>
        </w:tc>
        <w:tc>
          <w:tcPr>
            <w:tcW w:w="6480" w:type="dxa"/>
            <w:tcBorders>
              <w:top w:val="single" w:sz="4" w:space="0" w:color="auto"/>
              <w:bottom w:val="nil"/>
            </w:tcBorders>
          </w:tcPr>
          <w:p w14:paraId="6FF9FFC2" w14:textId="051282D2" w:rsidR="00EA0428" w:rsidRPr="000E3145" w:rsidRDefault="00AF44B4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cggcggccaagcttagacacCACATCTCACGTTGCAAG</w:t>
            </w:r>
          </w:p>
        </w:tc>
      </w:tr>
      <w:tr w:rsidR="00AC4BD9" w:rsidRPr="000E3145" w14:paraId="1BA63A30" w14:textId="77777777" w:rsidTr="00005F4F">
        <w:tc>
          <w:tcPr>
            <w:tcW w:w="2880" w:type="dxa"/>
            <w:tcBorders>
              <w:top w:val="nil"/>
              <w:bottom w:val="nil"/>
            </w:tcBorders>
          </w:tcPr>
          <w:p w14:paraId="753A6ADF" w14:textId="4F74FA21" w:rsidR="00EA0428" w:rsidRPr="000E3145" w:rsidRDefault="0071724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RUVBL1_Gibson_R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5D22D084" w14:textId="05899E6E" w:rsidR="00EA0428" w:rsidRPr="000E3145" w:rsidRDefault="003B0B99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E3145">
              <w:rPr>
                <w:rFonts w:ascii="Arial" w:hAnsi="Arial" w:cs="Arial"/>
                <w:sz w:val="24"/>
                <w:szCs w:val="24"/>
              </w:rPr>
              <w:t>aacagtaccggattgccaagTCTTCATTTTGCAGACGC</w:t>
            </w:r>
          </w:p>
        </w:tc>
      </w:tr>
      <w:tr w:rsidR="00AC4BD9" w:rsidRPr="000E3145" w14:paraId="3706E347" w14:textId="77777777" w:rsidTr="00005F4F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5312FBEF" w14:textId="03AC1E58" w:rsidR="0091639A" w:rsidRPr="000E3145" w:rsidRDefault="0091639A" w:rsidP="000E3145">
            <w:pPr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nil"/>
              <w:bottom w:val="single" w:sz="4" w:space="0" w:color="auto"/>
            </w:tcBorders>
          </w:tcPr>
          <w:p w14:paraId="1A57D804" w14:textId="7D14D8BA" w:rsidR="0091639A" w:rsidRPr="000E3145" w:rsidRDefault="0091639A" w:rsidP="000E3145">
            <w:pPr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AC4BD9" w:rsidRPr="000E3145" w14:paraId="36425D23" w14:textId="77777777" w:rsidTr="00005F4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5331173" w14:textId="77777777" w:rsidR="0091639A" w:rsidRPr="00B301FF" w:rsidRDefault="0091639A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233152CE" w14:textId="4E118D69" w:rsidR="0091639A" w:rsidRPr="00B301FF" w:rsidRDefault="0091639A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s</w:t>
            </w:r>
            <w:r w:rsidR="00005F4F" w:rsidRPr="00B301FF">
              <w:rPr>
                <w:rFonts w:ascii="Arial" w:hAnsi="Arial" w:cs="Arial"/>
                <w:sz w:val="24"/>
                <w:szCs w:val="24"/>
              </w:rPr>
              <w:t>h</w:t>
            </w:r>
            <w:r w:rsidRPr="00B301FF">
              <w:rPr>
                <w:rFonts w:ascii="Arial" w:hAnsi="Arial" w:cs="Arial"/>
                <w:sz w:val="24"/>
                <w:szCs w:val="24"/>
              </w:rPr>
              <w:t>RNA sequences</w:t>
            </w:r>
          </w:p>
        </w:tc>
      </w:tr>
      <w:tr w:rsidR="00AC4BD9" w:rsidRPr="000E3145" w14:paraId="37CEFB65" w14:textId="77777777" w:rsidTr="00005F4F">
        <w:tc>
          <w:tcPr>
            <w:tcW w:w="2880" w:type="dxa"/>
            <w:tcBorders>
              <w:top w:val="single" w:sz="4" w:space="0" w:color="auto"/>
            </w:tcBorders>
          </w:tcPr>
          <w:p w14:paraId="2AFBD950" w14:textId="5366D8AD" w:rsidR="0091639A" w:rsidRPr="00B301FF" w:rsidRDefault="00005F4F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shRUVBL1#1</w:t>
            </w:r>
            <w:r w:rsidR="0091639A" w:rsidRPr="00B301FF">
              <w:rPr>
                <w:rFonts w:ascii="Arial" w:hAnsi="Arial" w:cs="Arial"/>
                <w:sz w:val="24"/>
                <w:szCs w:val="24"/>
              </w:rPr>
              <w:t>-Sense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1ACCA47C" w14:textId="250875C1" w:rsidR="0091639A" w:rsidRPr="00B301FF" w:rsidRDefault="00B73463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GUGGCGUCAUAGUAGAAUUAA</w:t>
            </w:r>
          </w:p>
        </w:tc>
      </w:tr>
      <w:tr w:rsidR="00AC4BD9" w:rsidRPr="000E3145" w14:paraId="62C34DC1" w14:textId="77777777" w:rsidTr="00005F4F">
        <w:tc>
          <w:tcPr>
            <w:tcW w:w="2880" w:type="dxa"/>
          </w:tcPr>
          <w:p w14:paraId="1A8F1D12" w14:textId="7C4D113C" w:rsidR="0091639A" w:rsidRPr="00B301FF" w:rsidRDefault="00005F4F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shRUVBL1#1-Antisense</w:t>
            </w:r>
          </w:p>
        </w:tc>
        <w:tc>
          <w:tcPr>
            <w:tcW w:w="6480" w:type="dxa"/>
          </w:tcPr>
          <w:p w14:paraId="7F5B0B09" w14:textId="0E54E4BA" w:rsidR="0091639A" w:rsidRPr="00B301FF" w:rsidRDefault="00B73463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UUAAUUCUACUAUG</w:t>
            </w:r>
            <w:r w:rsidR="00B301FF" w:rsidRPr="00B301FF">
              <w:rPr>
                <w:rFonts w:ascii="Arial" w:hAnsi="Arial" w:cs="Arial"/>
                <w:sz w:val="24"/>
                <w:szCs w:val="24"/>
              </w:rPr>
              <w:t>ACGCCAC</w:t>
            </w:r>
          </w:p>
        </w:tc>
      </w:tr>
      <w:tr w:rsidR="00005F4F" w:rsidRPr="000E3145" w14:paraId="71861864" w14:textId="77777777" w:rsidTr="00005F4F">
        <w:tc>
          <w:tcPr>
            <w:tcW w:w="2880" w:type="dxa"/>
          </w:tcPr>
          <w:p w14:paraId="596EA025" w14:textId="35BD5D49" w:rsidR="00005F4F" w:rsidRPr="00B301FF" w:rsidRDefault="00005F4F" w:rsidP="00005F4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shRUVBL1#2-Sense</w:t>
            </w:r>
          </w:p>
        </w:tc>
        <w:tc>
          <w:tcPr>
            <w:tcW w:w="6480" w:type="dxa"/>
          </w:tcPr>
          <w:p w14:paraId="04029120" w14:textId="30D11FB5" w:rsidR="00005F4F" w:rsidRPr="00B301FF" w:rsidRDefault="00FF3333" w:rsidP="00005F4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CGGCCAACUUGCUUGCUAAA</w:t>
            </w:r>
          </w:p>
        </w:tc>
      </w:tr>
      <w:tr w:rsidR="00005F4F" w:rsidRPr="000E3145" w14:paraId="0E4AE2A8" w14:textId="77777777" w:rsidTr="00005F4F">
        <w:tc>
          <w:tcPr>
            <w:tcW w:w="2880" w:type="dxa"/>
          </w:tcPr>
          <w:p w14:paraId="4062B521" w14:textId="5D206172" w:rsidR="00005F4F" w:rsidRPr="00B301FF" w:rsidRDefault="00005F4F" w:rsidP="00005F4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shRUVBL1#2-Antisense</w:t>
            </w:r>
          </w:p>
        </w:tc>
        <w:tc>
          <w:tcPr>
            <w:tcW w:w="6480" w:type="dxa"/>
          </w:tcPr>
          <w:p w14:paraId="25CB961F" w14:textId="2DD7F367" w:rsidR="00005F4F" w:rsidRPr="00B301FF" w:rsidRDefault="00FF3333" w:rsidP="00005F4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UUUAGCAAGCAAGUUGGCCGG</w:t>
            </w:r>
          </w:p>
        </w:tc>
      </w:tr>
      <w:tr w:rsidR="00AC4BD9" w:rsidRPr="000E3145" w14:paraId="2136B11F" w14:textId="77777777" w:rsidTr="00005F4F">
        <w:tc>
          <w:tcPr>
            <w:tcW w:w="2880" w:type="dxa"/>
          </w:tcPr>
          <w:p w14:paraId="798ADE1F" w14:textId="58C5E363" w:rsidR="0091639A" w:rsidRPr="00B301FF" w:rsidRDefault="0091639A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s</w:t>
            </w:r>
            <w:r w:rsidR="00005F4F" w:rsidRPr="00B301FF">
              <w:rPr>
                <w:rFonts w:ascii="Arial" w:hAnsi="Arial" w:cs="Arial"/>
                <w:sz w:val="24"/>
                <w:szCs w:val="24"/>
              </w:rPr>
              <w:t>h</w:t>
            </w:r>
            <w:r w:rsidRPr="00B301FF">
              <w:rPr>
                <w:rFonts w:ascii="Arial" w:hAnsi="Arial" w:cs="Arial"/>
                <w:sz w:val="24"/>
                <w:szCs w:val="24"/>
              </w:rPr>
              <w:t>NC-Sense</w:t>
            </w:r>
          </w:p>
        </w:tc>
        <w:tc>
          <w:tcPr>
            <w:tcW w:w="6480" w:type="dxa"/>
          </w:tcPr>
          <w:p w14:paraId="5F783283" w14:textId="4222CA50" w:rsidR="0091639A" w:rsidRPr="00B301FF" w:rsidRDefault="000E3145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CUAAGGU</w:t>
            </w:r>
            <w:r w:rsidRPr="00B301FF">
              <w:rPr>
                <w:rFonts w:ascii="Arial" w:hAnsi="Arial" w:cs="Arial"/>
                <w:sz w:val="24"/>
                <w:szCs w:val="24"/>
              </w:rPr>
              <w:t>U</w:t>
            </w:r>
            <w:r w:rsidRPr="00B301F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AGUCGCCCUCG</w:t>
            </w:r>
          </w:p>
        </w:tc>
      </w:tr>
      <w:tr w:rsidR="00AC4BD9" w:rsidRPr="000E3145" w14:paraId="31A74662" w14:textId="77777777" w:rsidTr="00005F4F">
        <w:tc>
          <w:tcPr>
            <w:tcW w:w="2880" w:type="dxa"/>
          </w:tcPr>
          <w:p w14:paraId="4A35AA75" w14:textId="3D914BD0" w:rsidR="0091639A" w:rsidRPr="00B301FF" w:rsidRDefault="0091639A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s</w:t>
            </w:r>
            <w:r w:rsidR="00005F4F" w:rsidRPr="00B301FF">
              <w:rPr>
                <w:rFonts w:ascii="Arial" w:hAnsi="Arial" w:cs="Arial"/>
                <w:sz w:val="24"/>
                <w:szCs w:val="24"/>
              </w:rPr>
              <w:t>h</w:t>
            </w:r>
            <w:r w:rsidRPr="00B301FF">
              <w:rPr>
                <w:rFonts w:ascii="Arial" w:hAnsi="Arial" w:cs="Arial"/>
                <w:sz w:val="24"/>
                <w:szCs w:val="24"/>
              </w:rPr>
              <w:t>NC-Antisense</w:t>
            </w:r>
          </w:p>
        </w:tc>
        <w:tc>
          <w:tcPr>
            <w:tcW w:w="6480" w:type="dxa"/>
          </w:tcPr>
          <w:p w14:paraId="07D92D30" w14:textId="397D62B0" w:rsidR="0091639A" w:rsidRPr="00B301FF" w:rsidRDefault="005A3303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01FF">
              <w:rPr>
                <w:rFonts w:ascii="Arial" w:hAnsi="Arial" w:cs="Arial"/>
                <w:sz w:val="24"/>
                <w:szCs w:val="24"/>
              </w:rPr>
              <w:t>CGA</w:t>
            </w:r>
            <w:r w:rsidR="00005F4F" w:rsidRPr="00B301FF">
              <w:rPr>
                <w:rFonts w:ascii="Arial" w:hAnsi="Arial" w:cs="Arial"/>
                <w:sz w:val="24"/>
                <w:szCs w:val="24"/>
              </w:rPr>
              <w:t>GGGCGACUUAACCUUAGG</w:t>
            </w:r>
          </w:p>
        </w:tc>
      </w:tr>
      <w:tr w:rsidR="00AC4BD9" w:rsidRPr="000E3145" w14:paraId="6B5DA83B" w14:textId="77777777" w:rsidTr="00005F4F">
        <w:tc>
          <w:tcPr>
            <w:tcW w:w="2880" w:type="dxa"/>
            <w:tcBorders>
              <w:bottom w:val="single" w:sz="4" w:space="0" w:color="auto"/>
            </w:tcBorders>
          </w:tcPr>
          <w:p w14:paraId="7943DD10" w14:textId="77777777" w:rsidR="0091639A" w:rsidRPr="000E3145" w:rsidRDefault="0091639A" w:rsidP="000E3145">
            <w:pPr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14:paraId="3B84A93F" w14:textId="77777777" w:rsidR="0091639A" w:rsidRPr="000E3145" w:rsidRDefault="0091639A" w:rsidP="000E3145">
            <w:pPr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AC4BD9" w:rsidRPr="000E3145" w14:paraId="64CF65B3" w14:textId="77777777" w:rsidTr="00005F4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30BD12E" w14:textId="77777777" w:rsidR="0091639A" w:rsidRPr="00094E9A" w:rsidRDefault="0091639A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77647AFE" w14:textId="04909B33" w:rsidR="0091639A" w:rsidRPr="00094E9A" w:rsidRDefault="0091639A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4E9A">
              <w:rPr>
                <w:rFonts w:ascii="Arial" w:hAnsi="Arial" w:cs="Arial"/>
                <w:sz w:val="24"/>
                <w:szCs w:val="24"/>
              </w:rPr>
              <w:t>Primers for genome editing</w:t>
            </w:r>
          </w:p>
        </w:tc>
      </w:tr>
      <w:tr w:rsidR="00AC4BD9" w:rsidRPr="000E3145" w14:paraId="729B16E5" w14:textId="77777777" w:rsidTr="00005F4F">
        <w:tc>
          <w:tcPr>
            <w:tcW w:w="2880" w:type="dxa"/>
          </w:tcPr>
          <w:p w14:paraId="0785BCA6" w14:textId="3B5F7AA5" w:rsidR="0091639A" w:rsidRPr="00094E9A" w:rsidRDefault="006F1B52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4E9A">
              <w:rPr>
                <w:rFonts w:ascii="Arial" w:hAnsi="Arial" w:cs="Arial"/>
                <w:sz w:val="24"/>
                <w:szCs w:val="24"/>
              </w:rPr>
              <w:t>rs60464856-A2G-guide</w:t>
            </w:r>
          </w:p>
        </w:tc>
        <w:tc>
          <w:tcPr>
            <w:tcW w:w="6480" w:type="dxa"/>
          </w:tcPr>
          <w:p w14:paraId="30A2DA3D" w14:textId="32560C0B" w:rsidR="0091639A" w:rsidRPr="00094E9A" w:rsidRDefault="00094E9A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4E9A">
              <w:rPr>
                <w:rFonts w:ascii="Arial" w:hAnsi="Arial" w:cs="Arial"/>
                <w:sz w:val="24"/>
                <w:szCs w:val="24"/>
              </w:rPr>
              <w:t>TGGATCGTCACTAGGTATCC</w:t>
            </w:r>
          </w:p>
        </w:tc>
      </w:tr>
      <w:tr w:rsidR="006F1B52" w:rsidRPr="000E3145" w14:paraId="0FDB178C" w14:textId="77777777" w:rsidTr="00005F4F">
        <w:tc>
          <w:tcPr>
            <w:tcW w:w="2880" w:type="dxa"/>
          </w:tcPr>
          <w:p w14:paraId="42CA4CFF" w14:textId="2CEEE9B6" w:rsidR="00094E9A" w:rsidRPr="007F7965" w:rsidRDefault="006F1B52" w:rsidP="00267E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7965">
              <w:rPr>
                <w:rFonts w:ascii="Arial" w:hAnsi="Arial" w:cs="Arial"/>
                <w:sz w:val="24"/>
                <w:szCs w:val="24"/>
              </w:rPr>
              <w:t>rs60464856-</w:t>
            </w:r>
            <w:r w:rsidR="00267E29">
              <w:rPr>
                <w:rFonts w:ascii="Arial" w:hAnsi="Arial" w:cs="Arial"/>
                <w:sz w:val="24"/>
                <w:szCs w:val="24"/>
              </w:rPr>
              <w:t>Sanger</w:t>
            </w:r>
            <w:r w:rsidRPr="007F7965">
              <w:rPr>
                <w:rFonts w:ascii="Arial" w:hAnsi="Arial" w:cs="Arial"/>
                <w:sz w:val="24"/>
                <w:szCs w:val="24"/>
              </w:rPr>
              <w:t>-</w:t>
            </w:r>
            <w:r w:rsidR="00094E9A" w:rsidRPr="007F7965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6480" w:type="dxa"/>
          </w:tcPr>
          <w:p w14:paraId="65F8AB93" w14:textId="6AD477DE" w:rsidR="006F1B52" w:rsidRPr="007F7965" w:rsidRDefault="007F7965" w:rsidP="006F1B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F7965">
              <w:rPr>
                <w:rFonts w:ascii="Arial" w:hAnsi="Arial" w:cs="Arial"/>
                <w:sz w:val="24"/>
                <w:szCs w:val="24"/>
              </w:rPr>
              <w:t>TAATTCCCGCTGTATCCCAGTGTC</w:t>
            </w:r>
          </w:p>
        </w:tc>
      </w:tr>
      <w:tr w:rsidR="006F1B52" w:rsidRPr="000E3145" w14:paraId="5A741BDF" w14:textId="77777777" w:rsidTr="00005F4F">
        <w:tc>
          <w:tcPr>
            <w:tcW w:w="2880" w:type="dxa"/>
          </w:tcPr>
          <w:p w14:paraId="632313F9" w14:textId="154CB1C6" w:rsidR="006F1B52" w:rsidRPr="007F7965" w:rsidRDefault="007F7965" w:rsidP="00267E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7965">
              <w:rPr>
                <w:rFonts w:ascii="Arial" w:hAnsi="Arial" w:cs="Arial"/>
                <w:sz w:val="24"/>
                <w:szCs w:val="24"/>
              </w:rPr>
              <w:t>rs60464856-</w:t>
            </w:r>
            <w:r w:rsidR="00267E29">
              <w:rPr>
                <w:rFonts w:ascii="Arial" w:hAnsi="Arial" w:cs="Arial"/>
                <w:sz w:val="24"/>
                <w:szCs w:val="24"/>
              </w:rPr>
              <w:t>Sanger</w:t>
            </w:r>
            <w:r w:rsidRPr="007F796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480" w:type="dxa"/>
          </w:tcPr>
          <w:p w14:paraId="53C2278D" w14:textId="4BD3F349" w:rsidR="006F1B52" w:rsidRPr="007F7965" w:rsidRDefault="007F7965" w:rsidP="006F1B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F7965">
              <w:rPr>
                <w:rFonts w:ascii="Arial" w:hAnsi="Arial" w:cs="Arial"/>
                <w:sz w:val="24"/>
                <w:szCs w:val="24"/>
              </w:rPr>
              <w:t>CCCGCCATTATTTCCTCAGGGAAGT</w:t>
            </w:r>
          </w:p>
        </w:tc>
      </w:tr>
      <w:tr w:rsidR="00267E29" w:rsidRPr="000E3145" w14:paraId="3F53F0D1" w14:textId="77777777" w:rsidTr="00005F4F">
        <w:tc>
          <w:tcPr>
            <w:tcW w:w="2880" w:type="dxa"/>
          </w:tcPr>
          <w:p w14:paraId="3319463F" w14:textId="40D40495" w:rsidR="00267E29" w:rsidRPr="007F7965" w:rsidRDefault="00267E29" w:rsidP="00267E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MS-F</w:t>
            </w:r>
            <w:r w:rsidR="00954E19">
              <w:rPr>
                <w:rFonts w:ascii="Arial" w:hAnsi="Arial" w:cs="Arial"/>
                <w:sz w:val="24"/>
                <w:szCs w:val="24"/>
              </w:rPr>
              <w:t>-outer</w:t>
            </w:r>
          </w:p>
        </w:tc>
        <w:tc>
          <w:tcPr>
            <w:tcW w:w="6480" w:type="dxa"/>
          </w:tcPr>
          <w:p w14:paraId="6BA8A1CC" w14:textId="5DA735FE" w:rsidR="00267E29" w:rsidRPr="007F7965" w:rsidRDefault="004E291E" w:rsidP="006F1B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291E">
              <w:rPr>
                <w:rFonts w:ascii="Arial" w:hAnsi="Arial" w:cs="Arial"/>
                <w:sz w:val="24"/>
                <w:szCs w:val="24"/>
              </w:rPr>
              <w:t>AACCGTCCCATAGCCTGCCACTGCATTC</w:t>
            </w:r>
          </w:p>
        </w:tc>
      </w:tr>
      <w:tr w:rsidR="00267E29" w:rsidRPr="000E3145" w14:paraId="5F6485A3" w14:textId="77777777" w:rsidTr="00005F4F">
        <w:tc>
          <w:tcPr>
            <w:tcW w:w="2880" w:type="dxa"/>
          </w:tcPr>
          <w:p w14:paraId="124A5660" w14:textId="3B5B8397" w:rsidR="00267E29" w:rsidRPr="007F7965" w:rsidRDefault="00954E19" w:rsidP="00267E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MS-</w:t>
            </w:r>
            <w:r w:rsidR="00454628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-outer</w:t>
            </w:r>
          </w:p>
        </w:tc>
        <w:tc>
          <w:tcPr>
            <w:tcW w:w="6480" w:type="dxa"/>
          </w:tcPr>
          <w:p w14:paraId="48E04930" w14:textId="29675560" w:rsidR="00267E29" w:rsidRPr="007F7965" w:rsidRDefault="00454628" w:rsidP="006F1B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54628">
              <w:rPr>
                <w:rFonts w:ascii="Arial" w:hAnsi="Arial" w:cs="Arial"/>
                <w:sz w:val="24"/>
                <w:szCs w:val="24"/>
              </w:rPr>
              <w:t>AGAGGTGTGGCCAGTGGACCAGGGAGTT</w:t>
            </w:r>
          </w:p>
        </w:tc>
      </w:tr>
      <w:tr w:rsidR="002B233F" w:rsidRPr="000E3145" w14:paraId="36370FF6" w14:textId="77777777" w:rsidTr="009A22EA">
        <w:tc>
          <w:tcPr>
            <w:tcW w:w="2880" w:type="dxa"/>
            <w:tcBorders>
              <w:bottom w:val="nil"/>
            </w:tcBorders>
          </w:tcPr>
          <w:p w14:paraId="14A38B7A" w14:textId="34C31724" w:rsidR="002B233F" w:rsidRPr="007F7965" w:rsidRDefault="00E117F8" w:rsidP="007F7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MS-R-</w:t>
            </w:r>
            <w:r>
              <w:rPr>
                <w:rFonts w:ascii="Arial" w:hAnsi="Arial" w:cs="Arial"/>
                <w:sz w:val="24"/>
                <w:szCs w:val="24"/>
              </w:rPr>
              <w:t>inner</w:t>
            </w:r>
          </w:p>
        </w:tc>
        <w:tc>
          <w:tcPr>
            <w:tcW w:w="6480" w:type="dxa"/>
            <w:tcBorders>
              <w:bottom w:val="nil"/>
            </w:tcBorders>
          </w:tcPr>
          <w:p w14:paraId="612A7E2B" w14:textId="7F575BD8" w:rsidR="002B233F" w:rsidRPr="007F7965" w:rsidRDefault="00E117F8" w:rsidP="006F1B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117F8">
              <w:rPr>
                <w:rFonts w:ascii="Arial" w:hAnsi="Arial" w:cs="Arial"/>
                <w:sz w:val="24"/>
                <w:szCs w:val="24"/>
              </w:rPr>
              <w:t>GGGGCCGCCCCAGGATACCTAGTGACTAC</w:t>
            </w:r>
          </w:p>
        </w:tc>
      </w:tr>
      <w:tr w:rsidR="009A22EA" w:rsidRPr="000E3145" w14:paraId="273AD5D0" w14:textId="77777777" w:rsidTr="009A22EA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EE84F92" w14:textId="77777777" w:rsidR="009A22EA" w:rsidRDefault="009A22EA" w:rsidP="007F7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nil"/>
              <w:bottom w:val="single" w:sz="4" w:space="0" w:color="auto"/>
            </w:tcBorders>
          </w:tcPr>
          <w:p w14:paraId="61417538" w14:textId="77777777" w:rsidR="009A22EA" w:rsidRPr="00E117F8" w:rsidRDefault="009A22EA" w:rsidP="006F1B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0082" w:rsidRPr="000E3145" w14:paraId="2F8BDF4E" w14:textId="77777777" w:rsidTr="00300082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65D5D19" w14:textId="77777777" w:rsidR="00300082" w:rsidRPr="00E37420" w:rsidRDefault="00300082" w:rsidP="00300082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46C931E4" w14:textId="27E9B6FC" w:rsidR="00300082" w:rsidRPr="00E37420" w:rsidRDefault="00300082" w:rsidP="00300082">
            <w:pPr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4199A">
              <w:rPr>
                <w:rFonts w:ascii="Arial" w:hAnsi="Arial" w:cs="Arial"/>
                <w:sz w:val="24"/>
                <w:szCs w:val="24"/>
              </w:rPr>
              <w:t>Primers for ChIP</w:t>
            </w:r>
            <w:r w:rsidR="00C87B64" w:rsidRPr="0004199A">
              <w:rPr>
                <w:rFonts w:ascii="Arial" w:hAnsi="Arial" w:cs="Arial"/>
                <w:sz w:val="24"/>
                <w:szCs w:val="24"/>
              </w:rPr>
              <w:t>-qPCR</w:t>
            </w:r>
          </w:p>
        </w:tc>
      </w:tr>
      <w:tr w:rsidR="00300082" w:rsidRPr="000E3145" w14:paraId="2BE7F0D8" w14:textId="77777777" w:rsidTr="00300082">
        <w:tc>
          <w:tcPr>
            <w:tcW w:w="2880" w:type="dxa"/>
            <w:tcBorders>
              <w:top w:val="single" w:sz="4" w:space="0" w:color="auto"/>
            </w:tcBorders>
          </w:tcPr>
          <w:p w14:paraId="24028742" w14:textId="58626AE0" w:rsidR="00300082" w:rsidRPr="007F7965" w:rsidRDefault="00C87B64" w:rsidP="007F7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60464856-locus-F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100BB33D" w14:textId="45ECC658" w:rsidR="00300082" w:rsidRPr="007F7965" w:rsidRDefault="00C87B64" w:rsidP="006F1B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F7965">
              <w:rPr>
                <w:rFonts w:ascii="Arial" w:hAnsi="Arial" w:cs="Arial"/>
                <w:sz w:val="24"/>
                <w:szCs w:val="24"/>
              </w:rPr>
              <w:t>TAATTCCCGCTGTATCCCAGTGTC</w:t>
            </w:r>
          </w:p>
        </w:tc>
      </w:tr>
      <w:tr w:rsidR="00C87B64" w:rsidRPr="000E3145" w14:paraId="1D6D0E0F" w14:textId="77777777" w:rsidTr="00005F4F">
        <w:tc>
          <w:tcPr>
            <w:tcW w:w="2880" w:type="dxa"/>
          </w:tcPr>
          <w:p w14:paraId="7C0F6575" w14:textId="66381E2E" w:rsidR="00C87B64" w:rsidRPr="007F7965" w:rsidRDefault="00C87B64" w:rsidP="00C87B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60464856-locus-R</w:t>
            </w:r>
          </w:p>
        </w:tc>
        <w:tc>
          <w:tcPr>
            <w:tcW w:w="6480" w:type="dxa"/>
          </w:tcPr>
          <w:p w14:paraId="75B43548" w14:textId="0ADA4E05" w:rsidR="00C87B64" w:rsidRPr="007F7965" w:rsidRDefault="00C87B64" w:rsidP="00C87B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7B64">
              <w:rPr>
                <w:rFonts w:ascii="Arial" w:hAnsi="Arial" w:cs="Arial"/>
                <w:sz w:val="24"/>
                <w:szCs w:val="24"/>
              </w:rPr>
              <w:t>CCCGCCATTATTTCCTCAGGGAAGT</w:t>
            </w:r>
          </w:p>
        </w:tc>
      </w:tr>
      <w:tr w:rsidR="00C87B64" w:rsidRPr="000E3145" w14:paraId="566EBF8C" w14:textId="77777777" w:rsidTr="00005F4F">
        <w:tc>
          <w:tcPr>
            <w:tcW w:w="2880" w:type="dxa"/>
          </w:tcPr>
          <w:p w14:paraId="58ABAD5B" w14:textId="1C59A6E6" w:rsidR="00C87B64" w:rsidRDefault="00C87B64" w:rsidP="00C87B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60464856-NC-F</w:t>
            </w:r>
          </w:p>
        </w:tc>
        <w:tc>
          <w:tcPr>
            <w:tcW w:w="6480" w:type="dxa"/>
          </w:tcPr>
          <w:p w14:paraId="4D266EA0" w14:textId="15E5C928" w:rsidR="00C87B64" w:rsidRPr="00C87B64" w:rsidRDefault="003242D3" w:rsidP="00C87B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42D3">
              <w:rPr>
                <w:rFonts w:ascii="Arial" w:hAnsi="Arial" w:cs="Arial"/>
                <w:sz w:val="24"/>
                <w:szCs w:val="24"/>
              </w:rPr>
              <w:t>AAGTGAGGCATTCTATGGGACTG</w:t>
            </w:r>
          </w:p>
        </w:tc>
      </w:tr>
      <w:tr w:rsidR="00C87B64" w:rsidRPr="000E3145" w14:paraId="54459964" w14:textId="77777777" w:rsidTr="00005F4F">
        <w:tc>
          <w:tcPr>
            <w:tcW w:w="2880" w:type="dxa"/>
          </w:tcPr>
          <w:p w14:paraId="71B74C60" w14:textId="645F25EB" w:rsidR="00C87B64" w:rsidRDefault="00C87B64" w:rsidP="00C87B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60464856-NC-R</w:t>
            </w:r>
          </w:p>
        </w:tc>
        <w:tc>
          <w:tcPr>
            <w:tcW w:w="6480" w:type="dxa"/>
          </w:tcPr>
          <w:p w14:paraId="1FF9FC02" w14:textId="3C5D2EBA" w:rsidR="00C87B64" w:rsidRPr="00C87B64" w:rsidRDefault="00782AD0" w:rsidP="00C87B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2AD0">
              <w:rPr>
                <w:rFonts w:ascii="Arial" w:hAnsi="Arial" w:cs="Arial"/>
                <w:sz w:val="24"/>
                <w:szCs w:val="24"/>
              </w:rPr>
              <w:t>CCAGGGGATATTCCTCTGTGC</w:t>
            </w:r>
          </w:p>
        </w:tc>
      </w:tr>
      <w:tr w:rsidR="00C87B64" w:rsidRPr="000E3145" w14:paraId="2C0405BD" w14:textId="77777777" w:rsidTr="00005F4F">
        <w:tc>
          <w:tcPr>
            <w:tcW w:w="2880" w:type="dxa"/>
          </w:tcPr>
          <w:p w14:paraId="7BC11582" w14:textId="7037B911" w:rsidR="00C87B64" w:rsidRPr="007F7965" w:rsidRDefault="00FC5B44" w:rsidP="00C87B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-</w:t>
            </w:r>
            <w:r w:rsidR="00C87B64">
              <w:rPr>
                <w:rFonts w:ascii="Arial" w:hAnsi="Arial" w:cs="Arial"/>
                <w:sz w:val="24"/>
                <w:szCs w:val="24"/>
              </w:rPr>
              <w:t>rs60464856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FA5A9A">
              <w:rPr>
                <w:rFonts w:ascii="Arial" w:hAnsi="Arial" w:cs="Arial"/>
                <w:sz w:val="24"/>
                <w:szCs w:val="24"/>
              </w:rPr>
              <w:t>R</w:t>
            </w:r>
            <w:r w:rsidR="00C87B64">
              <w:rPr>
                <w:rFonts w:ascii="Arial" w:hAnsi="Arial" w:cs="Arial"/>
                <w:sz w:val="24"/>
                <w:szCs w:val="24"/>
              </w:rPr>
              <w:t>-A</w:t>
            </w:r>
          </w:p>
        </w:tc>
        <w:tc>
          <w:tcPr>
            <w:tcW w:w="6480" w:type="dxa"/>
          </w:tcPr>
          <w:p w14:paraId="3963280B" w14:textId="03F87554" w:rsidR="00C87B64" w:rsidRPr="007F7965" w:rsidRDefault="00E306FC" w:rsidP="00C87B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306FC">
              <w:rPr>
                <w:rFonts w:ascii="Arial" w:hAnsi="Arial" w:cs="Arial"/>
                <w:sz w:val="24"/>
                <w:szCs w:val="24"/>
              </w:rPr>
              <w:t>CCAGGATACCTAGTGACGAC</w:t>
            </w:r>
          </w:p>
        </w:tc>
      </w:tr>
      <w:tr w:rsidR="00C87B64" w:rsidRPr="000E3145" w14:paraId="7969CD19" w14:textId="77777777" w:rsidTr="00005F4F">
        <w:tc>
          <w:tcPr>
            <w:tcW w:w="2880" w:type="dxa"/>
          </w:tcPr>
          <w:p w14:paraId="315CF209" w14:textId="7807AF3E" w:rsidR="00C87B64" w:rsidRPr="007F7965" w:rsidRDefault="00FA5A9A" w:rsidP="00C87B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-rs60464856-R-G</w:t>
            </w:r>
          </w:p>
        </w:tc>
        <w:tc>
          <w:tcPr>
            <w:tcW w:w="6480" w:type="dxa"/>
          </w:tcPr>
          <w:p w14:paraId="55BE1CF5" w14:textId="3C1FB904" w:rsidR="00C87B64" w:rsidRPr="007F7965" w:rsidRDefault="00FC5B44" w:rsidP="00C87B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5B44">
              <w:rPr>
                <w:rFonts w:ascii="Arial" w:hAnsi="Arial" w:cs="Arial"/>
                <w:sz w:val="24"/>
                <w:szCs w:val="24"/>
              </w:rPr>
              <w:t>CCAGGATACCTAGTGACGAT</w:t>
            </w:r>
          </w:p>
        </w:tc>
      </w:tr>
      <w:tr w:rsidR="00FC5B44" w:rsidRPr="000E3145" w14:paraId="791E93A7" w14:textId="77777777" w:rsidTr="00005F4F">
        <w:tc>
          <w:tcPr>
            <w:tcW w:w="2880" w:type="dxa"/>
          </w:tcPr>
          <w:p w14:paraId="1AF1069F" w14:textId="50A83D8F" w:rsidR="00FC5B44" w:rsidRDefault="00FA5A9A" w:rsidP="00C87B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-rs60464856-F</w:t>
            </w:r>
          </w:p>
        </w:tc>
        <w:tc>
          <w:tcPr>
            <w:tcW w:w="6480" w:type="dxa"/>
          </w:tcPr>
          <w:p w14:paraId="2B97C99F" w14:textId="6BCB0CED" w:rsidR="00FC5B44" w:rsidRPr="00FC5B44" w:rsidRDefault="00FC5B44" w:rsidP="00C87B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5B44">
              <w:rPr>
                <w:rFonts w:ascii="Arial" w:hAnsi="Arial" w:cs="Arial"/>
                <w:sz w:val="24"/>
                <w:szCs w:val="24"/>
              </w:rPr>
              <w:t>CAAAGCCCTGCAGTAACTAACC</w:t>
            </w:r>
          </w:p>
        </w:tc>
      </w:tr>
    </w:tbl>
    <w:p w14:paraId="09E9202E" w14:textId="4F843257" w:rsidR="004B2D93" w:rsidRPr="000E3145" w:rsidRDefault="004B2D93" w:rsidP="000E3145">
      <w:pPr>
        <w:jc w:val="both"/>
        <w:rPr>
          <w:rFonts w:ascii="Arial" w:hAnsi="Arial" w:cs="Arial"/>
          <w:color w:val="FF0000"/>
        </w:rPr>
      </w:pPr>
    </w:p>
    <w:p w14:paraId="2DE67A5E" w14:textId="336C738D" w:rsidR="00F724D1" w:rsidRPr="000E3145" w:rsidRDefault="00F724D1" w:rsidP="000E3145">
      <w:pPr>
        <w:jc w:val="both"/>
        <w:rPr>
          <w:rFonts w:ascii="Arial" w:hAnsi="Arial" w:cs="Arial"/>
        </w:rPr>
      </w:pPr>
    </w:p>
    <w:sectPr w:rsidR="00F724D1" w:rsidRPr="000E3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MDcwNjQ3sDQwNTZT0lEKTi0uzszPAykwqwUAwb+TiywAAAA="/>
  </w:docVars>
  <w:rsids>
    <w:rsidRoot w:val="00EA0428"/>
    <w:rsid w:val="00005F4F"/>
    <w:rsid w:val="000145AE"/>
    <w:rsid w:val="0004199A"/>
    <w:rsid w:val="0004675F"/>
    <w:rsid w:val="000540F5"/>
    <w:rsid w:val="00060EBF"/>
    <w:rsid w:val="00067F5C"/>
    <w:rsid w:val="00074AC0"/>
    <w:rsid w:val="00086456"/>
    <w:rsid w:val="000875EB"/>
    <w:rsid w:val="00092431"/>
    <w:rsid w:val="00094E9A"/>
    <w:rsid w:val="000B2C31"/>
    <w:rsid w:val="000C0421"/>
    <w:rsid w:val="000C5E74"/>
    <w:rsid w:val="000D6599"/>
    <w:rsid w:val="000D7F90"/>
    <w:rsid w:val="000E3145"/>
    <w:rsid w:val="000E633F"/>
    <w:rsid w:val="000F3DA6"/>
    <w:rsid w:val="000F7673"/>
    <w:rsid w:val="00102C5E"/>
    <w:rsid w:val="00110BAD"/>
    <w:rsid w:val="001118C1"/>
    <w:rsid w:val="00112695"/>
    <w:rsid w:val="0011635B"/>
    <w:rsid w:val="001164E5"/>
    <w:rsid w:val="00117D77"/>
    <w:rsid w:val="00133898"/>
    <w:rsid w:val="001558B5"/>
    <w:rsid w:val="00160991"/>
    <w:rsid w:val="00162F5D"/>
    <w:rsid w:val="00181DBC"/>
    <w:rsid w:val="001851A1"/>
    <w:rsid w:val="0019185F"/>
    <w:rsid w:val="001A6D1E"/>
    <w:rsid w:val="001C30CB"/>
    <w:rsid w:val="001D27B5"/>
    <w:rsid w:val="001E3FE2"/>
    <w:rsid w:val="002215FB"/>
    <w:rsid w:val="00231929"/>
    <w:rsid w:val="00235DE2"/>
    <w:rsid w:val="002504DE"/>
    <w:rsid w:val="00256BA4"/>
    <w:rsid w:val="00263E2A"/>
    <w:rsid w:val="00267E29"/>
    <w:rsid w:val="00270462"/>
    <w:rsid w:val="00271F94"/>
    <w:rsid w:val="002835B1"/>
    <w:rsid w:val="00292787"/>
    <w:rsid w:val="002B233F"/>
    <w:rsid w:val="002B7929"/>
    <w:rsid w:val="002C50CD"/>
    <w:rsid w:val="002D3F7B"/>
    <w:rsid w:val="002D78F8"/>
    <w:rsid w:val="002E5219"/>
    <w:rsid w:val="00300082"/>
    <w:rsid w:val="003031BE"/>
    <w:rsid w:val="00323DBB"/>
    <w:rsid w:val="003242D3"/>
    <w:rsid w:val="00336D03"/>
    <w:rsid w:val="003552B1"/>
    <w:rsid w:val="003625B2"/>
    <w:rsid w:val="0038282E"/>
    <w:rsid w:val="00385F24"/>
    <w:rsid w:val="003A118F"/>
    <w:rsid w:val="003B0B99"/>
    <w:rsid w:val="003C1357"/>
    <w:rsid w:val="003E0EA2"/>
    <w:rsid w:val="003F1629"/>
    <w:rsid w:val="003F2A4E"/>
    <w:rsid w:val="00437EA8"/>
    <w:rsid w:val="00442809"/>
    <w:rsid w:val="00445F07"/>
    <w:rsid w:val="00451833"/>
    <w:rsid w:val="00453DFF"/>
    <w:rsid w:val="00454628"/>
    <w:rsid w:val="00463B31"/>
    <w:rsid w:val="00470486"/>
    <w:rsid w:val="00472959"/>
    <w:rsid w:val="004771A0"/>
    <w:rsid w:val="00485A27"/>
    <w:rsid w:val="004948CB"/>
    <w:rsid w:val="004B2BC4"/>
    <w:rsid w:val="004B2D93"/>
    <w:rsid w:val="004B312A"/>
    <w:rsid w:val="004E291E"/>
    <w:rsid w:val="004E7292"/>
    <w:rsid w:val="004F06E9"/>
    <w:rsid w:val="005064B8"/>
    <w:rsid w:val="005101E6"/>
    <w:rsid w:val="00522437"/>
    <w:rsid w:val="0053466D"/>
    <w:rsid w:val="005464BC"/>
    <w:rsid w:val="00574851"/>
    <w:rsid w:val="005A3303"/>
    <w:rsid w:val="005C610D"/>
    <w:rsid w:val="005F362B"/>
    <w:rsid w:val="005F732E"/>
    <w:rsid w:val="00613B74"/>
    <w:rsid w:val="006169E1"/>
    <w:rsid w:val="006305CE"/>
    <w:rsid w:val="006474B7"/>
    <w:rsid w:val="00650FAA"/>
    <w:rsid w:val="00653DCA"/>
    <w:rsid w:val="00656FEA"/>
    <w:rsid w:val="0067339A"/>
    <w:rsid w:val="00675221"/>
    <w:rsid w:val="00681066"/>
    <w:rsid w:val="00684107"/>
    <w:rsid w:val="006959EE"/>
    <w:rsid w:val="006A7846"/>
    <w:rsid w:val="006F1B52"/>
    <w:rsid w:val="006F21D6"/>
    <w:rsid w:val="006F6EEC"/>
    <w:rsid w:val="007013C2"/>
    <w:rsid w:val="007100A7"/>
    <w:rsid w:val="00717249"/>
    <w:rsid w:val="00720CF0"/>
    <w:rsid w:val="00726228"/>
    <w:rsid w:val="00743B7E"/>
    <w:rsid w:val="007479D9"/>
    <w:rsid w:val="0075687F"/>
    <w:rsid w:val="00771330"/>
    <w:rsid w:val="00773B62"/>
    <w:rsid w:val="00775737"/>
    <w:rsid w:val="00782AD0"/>
    <w:rsid w:val="0078554D"/>
    <w:rsid w:val="00795508"/>
    <w:rsid w:val="007A04CD"/>
    <w:rsid w:val="007B49ED"/>
    <w:rsid w:val="007F1543"/>
    <w:rsid w:val="007F7965"/>
    <w:rsid w:val="0081464E"/>
    <w:rsid w:val="008518F5"/>
    <w:rsid w:val="00860941"/>
    <w:rsid w:val="00875035"/>
    <w:rsid w:val="008833EC"/>
    <w:rsid w:val="008926D9"/>
    <w:rsid w:val="008A4963"/>
    <w:rsid w:val="008E20DA"/>
    <w:rsid w:val="008F3D41"/>
    <w:rsid w:val="00901CCA"/>
    <w:rsid w:val="00905259"/>
    <w:rsid w:val="0091639A"/>
    <w:rsid w:val="00936676"/>
    <w:rsid w:val="009545A6"/>
    <w:rsid w:val="00954E19"/>
    <w:rsid w:val="00963C36"/>
    <w:rsid w:val="00970C06"/>
    <w:rsid w:val="00971B47"/>
    <w:rsid w:val="009830C3"/>
    <w:rsid w:val="009A22EA"/>
    <w:rsid w:val="009B1190"/>
    <w:rsid w:val="009D3CAB"/>
    <w:rsid w:val="009E31BC"/>
    <w:rsid w:val="009F1970"/>
    <w:rsid w:val="00A00D58"/>
    <w:rsid w:val="00A40AB3"/>
    <w:rsid w:val="00A5209F"/>
    <w:rsid w:val="00A5334A"/>
    <w:rsid w:val="00A55355"/>
    <w:rsid w:val="00A62F43"/>
    <w:rsid w:val="00A67FC7"/>
    <w:rsid w:val="00A70A0C"/>
    <w:rsid w:val="00A9047C"/>
    <w:rsid w:val="00AA1DF6"/>
    <w:rsid w:val="00AB5BBF"/>
    <w:rsid w:val="00AC4BD9"/>
    <w:rsid w:val="00AD3454"/>
    <w:rsid w:val="00AD55F1"/>
    <w:rsid w:val="00AE17E1"/>
    <w:rsid w:val="00AF0D5A"/>
    <w:rsid w:val="00AF44B4"/>
    <w:rsid w:val="00AF473D"/>
    <w:rsid w:val="00B113AA"/>
    <w:rsid w:val="00B12E7D"/>
    <w:rsid w:val="00B14E72"/>
    <w:rsid w:val="00B21849"/>
    <w:rsid w:val="00B301FF"/>
    <w:rsid w:val="00B32110"/>
    <w:rsid w:val="00B53CC5"/>
    <w:rsid w:val="00B64EB7"/>
    <w:rsid w:val="00B73463"/>
    <w:rsid w:val="00B77487"/>
    <w:rsid w:val="00B97993"/>
    <w:rsid w:val="00BA6B5B"/>
    <w:rsid w:val="00BD4D65"/>
    <w:rsid w:val="00C12ADC"/>
    <w:rsid w:val="00C31E2B"/>
    <w:rsid w:val="00C43358"/>
    <w:rsid w:val="00C60806"/>
    <w:rsid w:val="00C65AEB"/>
    <w:rsid w:val="00C73F3E"/>
    <w:rsid w:val="00C87B64"/>
    <w:rsid w:val="00CB2590"/>
    <w:rsid w:val="00CB7D68"/>
    <w:rsid w:val="00CC719E"/>
    <w:rsid w:val="00CF1C9C"/>
    <w:rsid w:val="00D078CD"/>
    <w:rsid w:val="00D54006"/>
    <w:rsid w:val="00D5483F"/>
    <w:rsid w:val="00D63980"/>
    <w:rsid w:val="00D7398A"/>
    <w:rsid w:val="00D75D51"/>
    <w:rsid w:val="00D92768"/>
    <w:rsid w:val="00D92787"/>
    <w:rsid w:val="00D937D7"/>
    <w:rsid w:val="00DA1D56"/>
    <w:rsid w:val="00DA6481"/>
    <w:rsid w:val="00DC2778"/>
    <w:rsid w:val="00DC2F45"/>
    <w:rsid w:val="00DE0175"/>
    <w:rsid w:val="00DE5D3D"/>
    <w:rsid w:val="00DF037F"/>
    <w:rsid w:val="00E048DA"/>
    <w:rsid w:val="00E117F8"/>
    <w:rsid w:val="00E119A3"/>
    <w:rsid w:val="00E14AE5"/>
    <w:rsid w:val="00E163A9"/>
    <w:rsid w:val="00E175D6"/>
    <w:rsid w:val="00E306FC"/>
    <w:rsid w:val="00E37420"/>
    <w:rsid w:val="00E8501D"/>
    <w:rsid w:val="00EA0428"/>
    <w:rsid w:val="00EB507B"/>
    <w:rsid w:val="00EB7C0F"/>
    <w:rsid w:val="00EE69EB"/>
    <w:rsid w:val="00EF381E"/>
    <w:rsid w:val="00F256FF"/>
    <w:rsid w:val="00F32655"/>
    <w:rsid w:val="00F40700"/>
    <w:rsid w:val="00F56BE6"/>
    <w:rsid w:val="00F61712"/>
    <w:rsid w:val="00F653DF"/>
    <w:rsid w:val="00F66CE8"/>
    <w:rsid w:val="00F70C89"/>
    <w:rsid w:val="00F724D1"/>
    <w:rsid w:val="00F836A8"/>
    <w:rsid w:val="00FA2B81"/>
    <w:rsid w:val="00FA30DC"/>
    <w:rsid w:val="00FA5A9A"/>
    <w:rsid w:val="00FA6D03"/>
    <w:rsid w:val="00FB6F67"/>
    <w:rsid w:val="00FC4F4A"/>
    <w:rsid w:val="00FC5B44"/>
    <w:rsid w:val="00FD7A05"/>
    <w:rsid w:val="00FE1A8B"/>
    <w:rsid w:val="00F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1914"/>
  <w15:docId w15:val="{6460A388-EFEC-472A-9590-ACF9AF1E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50FAA"/>
  </w:style>
  <w:style w:type="character" w:customStyle="1" w:styleId="eop">
    <w:name w:val="eop"/>
    <w:basedOn w:val="DefaultParagraphFont"/>
    <w:rsid w:val="00650FAA"/>
  </w:style>
  <w:style w:type="paragraph" w:customStyle="1" w:styleId="paragraph">
    <w:name w:val="paragraph"/>
    <w:basedOn w:val="Normal"/>
    <w:rsid w:val="00650F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1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79807780B5B44A0ADC31245C60493" ma:contentTypeVersion="5" ma:contentTypeDescription="Create a new document." ma:contentTypeScope="" ma:versionID="716a53b2d72ec382a9062950b4760830">
  <xsd:schema xmlns:xsd="http://www.w3.org/2001/XMLSchema" xmlns:xs="http://www.w3.org/2001/XMLSchema" xmlns:p="http://schemas.microsoft.com/office/2006/metadata/properties" xmlns:ns3="4576406d-ad7c-4985-a0fe-cc7ddfba6301" targetNamespace="http://schemas.microsoft.com/office/2006/metadata/properties" ma:root="true" ma:fieldsID="1d2462ef3d44bcf7bb9d0989877409c9" ns3:_="">
    <xsd:import namespace="4576406d-ad7c-4985-a0fe-cc7ddfba63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6406d-ad7c-4985-a0fe-cc7ddfba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C554DA-ABB1-4492-BC3C-4A43526F01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E5CDC0-D3EC-472F-91FA-EB6FBE9DA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6406d-ad7c-4985-a0fe-cc7ddfba63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02BE3C-51FF-48E4-B0B6-32CBC415AC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, Yijun</dc:creator>
  <cp:lastModifiedBy>Tian, Yijun</cp:lastModifiedBy>
  <cp:revision>43</cp:revision>
  <dcterms:created xsi:type="dcterms:W3CDTF">2020-05-10T15:51:00Z</dcterms:created>
  <dcterms:modified xsi:type="dcterms:W3CDTF">2023-03-07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79807780B5B44A0ADC31245C60493</vt:lpwstr>
  </property>
</Properties>
</file>